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77E6E" w14:textId="45BC4579" w:rsidR="00505877" w:rsidRPr="00505877" w:rsidRDefault="00FD0DFC" w:rsidP="00505877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 xml:space="preserve">Supporting information: </w:t>
      </w:r>
      <w:r w:rsidR="00505877" w:rsidRPr="00505877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earch Strategy</w:t>
      </w:r>
    </w:p>
    <w:p w14:paraId="56AA0565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9DDFD0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ate of Search</w:t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th May, 2020</w:t>
      </w:r>
    </w:p>
    <w:p w14:paraId="6AA00C85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0D41FB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lters Used:</w:t>
      </w:r>
      <w:r w:rsidRPr="005058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None</w:t>
      </w:r>
    </w:p>
    <w:p w14:paraId="2CA8F0BC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2818C3" w14:textId="5610E561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arch syntax:</w:t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“Term</w:t>
      </w:r>
      <w:r w:rsidR="00A072F9">
        <w:rPr>
          <w:rFonts w:ascii="Times New Roman" w:eastAsia="Times New Roman" w:hAnsi="Times New Roman" w:cs="Times New Roman"/>
          <w:color w:val="000000"/>
          <w:sz w:val="24"/>
          <w:szCs w:val="24"/>
        </w:rPr>
        <w:t>_</w:t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1” OR “Term</w:t>
      </w:r>
      <w:r w:rsidR="00A072F9">
        <w:rPr>
          <w:rFonts w:ascii="Times New Roman" w:eastAsia="Times New Roman" w:hAnsi="Times New Roman" w:cs="Times New Roman"/>
          <w:color w:val="000000"/>
          <w:sz w:val="24"/>
          <w:szCs w:val="24"/>
        </w:rPr>
        <w:t>_</w:t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2” OR “Term</w:t>
      </w:r>
      <w:r w:rsidR="00A072F9">
        <w:rPr>
          <w:rFonts w:ascii="Times New Roman" w:eastAsia="Times New Roman" w:hAnsi="Times New Roman" w:cs="Times New Roman"/>
          <w:color w:val="000000"/>
          <w:sz w:val="24"/>
          <w:szCs w:val="24"/>
        </w:rPr>
        <w:t>_</w:t>
      </w: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3”...) AND (“Name of Country” OR “Capital” OR “City1” OR “City2”...)</w:t>
      </w:r>
    </w:p>
    <w:p w14:paraId="654AE115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A9C038" w14:textId="59C7EE63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“Term</w:t>
      </w:r>
      <w:r w:rsidR="00A072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_n”</w:t>
      </w:r>
      <w:r w:rsidRPr="005058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 used were:</w:t>
      </w:r>
    </w:p>
    <w:p w14:paraId="7F3FD2CC" w14:textId="77777777" w:rsidR="00505877" w:rsidRP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utoimmune Encephalitis</w:t>
      </w:r>
    </w:p>
    <w:p w14:paraId="4E86CDA0" w14:textId="77777777" w:rsidR="00505877" w:rsidRP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nti LGI1 encephalitis</w:t>
      </w:r>
    </w:p>
    <w:p w14:paraId="248B5429" w14:textId="77777777" w:rsidR="00505877" w:rsidRP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nti GABAB encephalitis</w:t>
      </w:r>
    </w:p>
    <w:p w14:paraId="102864FE" w14:textId="60AB0864" w:rsid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nti GABABR encephalitis</w:t>
      </w:r>
    </w:p>
    <w:p w14:paraId="1C6DCFC7" w14:textId="29A232EB" w:rsidR="00A072F9" w:rsidRPr="00505877" w:rsidRDefault="00A072F9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ti GABAB-R encephalitis</w:t>
      </w:r>
    </w:p>
    <w:p w14:paraId="78B70B4F" w14:textId="77777777" w:rsidR="00505877" w:rsidRP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nti CASPR encephalitis</w:t>
      </w:r>
    </w:p>
    <w:p w14:paraId="2139C7E4" w14:textId="77777777" w:rsidR="00505877" w:rsidRP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nti CASPR2 encephalitis</w:t>
      </w:r>
    </w:p>
    <w:p w14:paraId="40B648C6" w14:textId="77777777" w:rsidR="00505877" w:rsidRP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nti AMPA encephalitis</w:t>
      </w:r>
    </w:p>
    <w:p w14:paraId="2C12B0B1" w14:textId="613C97F9" w:rsidR="00505877" w:rsidRDefault="00505877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nti AMPAR encephalitis</w:t>
      </w:r>
    </w:p>
    <w:p w14:paraId="6C9F0E36" w14:textId="07906C33" w:rsidR="00A072F9" w:rsidRPr="00505877" w:rsidRDefault="00A072F9" w:rsidP="0050587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ti AMPA-R encephalitis</w:t>
      </w:r>
    </w:p>
    <w:p w14:paraId="64114B31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7E8F4A" w14:textId="77777777" w:rsidR="00505877" w:rsidRPr="00505877" w:rsidRDefault="00505877" w:rsidP="005058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ames of Countries and Cities Used were:</w:t>
      </w:r>
    </w:p>
    <w:p w14:paraId="404BC05B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, Kabul</w:t>
      </w:r>
    </w:p>
    <w:p w14:paraId="351F3EEC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rmenia, Yerevan</w:t>
      </w:r>
    </w:p>
    <w:p w14:paraId="0ABDB1BD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, Baku</w:t>
      </w:r>
    </w:p>
    <w:p w14:paraId="2A585682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Bahrain, Manama</w:t>
      </w:r>
    </w:p>
    <w:p w14:paraId="19FB9192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, Dhaka</w:t>
      </w:r>
    </w:p>
    <w:p w14:paraId="630C476F" w14:textId="48CC8C4F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Bhutan, Thimphu, Thimpu</w:t>
      </w:r>
    </w:p>
    <w:p w14:paraId="691D4C6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Brunei, Bandar Seri Begawan</w:t>
      </w:r>
    </w:p>
    <w:p w14:paraId="24091EE1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Myanmar, Naypyidaw</w:t>
      </w:r>
    </w:p>
    <w:p w14:paraId="0CF26333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Cambodia, Phnom Penh</w:t>
      </w:r>
    </w:p>
    <w:p w14:paraId="49D45D9D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China, Beijing, Guangzhou, Shanghai, Chongqing, Hangzhou, Wuhan, Chengdu, Tianjin,  Xi’an, Jinan</w:t>
      </w:r>
    </w:p>
    <w:p w14:paraId="731831D0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Georgia, Tbilisi</w:t>
      </w:r>
    </w:p>
    <w:p w14:paraId="023BFA5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Hong Kong, Hong Kong</w:t>
      </w:r>
    </w:p>
    <w:p w14:paraId="51FFA629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India, Delhi, Mumbai, Bangalore, Hyderabad, Ahmedabad, Chennai, Kolkata, Surat, Pune, Jaipur</w:t>
      </w:r>
    </w:p>
    <w:p w14:paraId="5796427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, Jakarta</w:t>
      </w:r>
    </w:p>
    <w:p w14:paraId="3A80E2B1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Iran, Tehran</w:t>
      </w:r>
    </w:p>
    <w:p w14:paraId="7D8565C2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Iraq, Baghdad</w:t>
      </w:r>
    </w:p>
    <w:p w14:paraId="019DABEE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Israel, Jerusalem</w:t>
      </w:r>
    </w:p>
    <w:p w14:paraId="18D9850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Japan, Tokyo, Yokohama, Osaka, Nagoya, Sapporo, Fukuoka, Kobe, Kawasaki, Kyoto, Saitama</w:t>
      </w:r>
    </w:p>
    <w:p w14:paraId="6BD146E4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Jordan, Amman</w:t>
      </w:r>
    </w:p>
    <w:p w14:paraId="56998D01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, Nur Sultan</w:t>
      </w:r>
    </w:p>
    <w:p w14:paraId="5BC33E72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North Korea, Pyongyang</w:t>
      </w:r>
    </w:p>
    <w:p w14:paraId="6C3F8882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outh Korea, Seoul</w:t>
      </w:r>
    </w:p>
    <w:p w14:paraId="5C64CF0C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Kuwait, Kuwait City</w:t>
      </w:r>
    </w:p>
    <w:p w14:paraId="2267E7E3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Kyrgyzstan, Bishkek</w:t>
      </w:r>
    </w:p>
    <w:p w14:paraId="0737B1DB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Laos, Vientiane</w:t>
      </w:r>
    </w:p>
    <w:p w14:paraId="7EAECF7C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Lebanon, Beirut</w:t>
      </w:r>
    </w:p>
    <w:p w14:paraId="135AB957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Macau </w:t>
      </w:r>
    </w:p>
    <w:p w14:paraId="1A850AA9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Malaysia, Kuala Lumpur</w:t>
      </w:r>
    </w:p>
    <w:p w14:paraId="7CF6B6E1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Maldives, Male</w:t>
      </w:r>
    </w:p>
    <w:p w14:paraId="1FD2CC80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Mongolia, Ulaanbaatar</w:t>
      </w:r>
    </w:p>
    <w:p w14:paraId="74FC2097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Nepal, Kathmandu</w:t>
      </w:r>
    </w:p>
    <w:p w14:paraId="077B35BF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Oman, Muscat</w:t>
      </w:r>
    </w:p>
    <w:p w14:paraId="1CC9A1A7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Pakistan, Islamabad</w:t>
      </w:r>
    </w:p>
    <w:p w14:paraId="7E4B3F2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, Manila</w:t>
      </w:r>
    </w:p>
    <w:p w14:paraId="27C2EA47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Qatar, Qatar</w:t>
      </w:r>
    </w:p>
    <w:p w14:paraId="7BA26C4C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Saudi Arabia, Riyadh</w:t>
      </w:r>
    </w:p>
    <w:p w14:paraId="21219CE4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Singapore, Singapore</w:t>
      </w:r>
    </w:p>
    <w:p w14:paraId="218CA54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Sri Lanka, Colombo</w:t>
      </w:r>
    </w:p>
    <w:p w14:paraId="2BAD7574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Syria, Damascus</w:t>
      </w:r>
    </w:p>
    <w:p w14:paraId="387FA2C1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Taiwan, Taipei</w:t>
      </w:r>
    </w:p>
    <w:p w14:paraId="1393A81F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, Dushanbe</w:t>
      </w:r>
    </w:p>
    <w:p w14:paraId="22A5773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Thailand, Bangkok</w:t>
      </w:r>
    </w:p>
    <w:p w14:paraId="40DB5D89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Timor-Leste, Dili</w:t>
      </w:r>
    </w:p>
    <w:p w14:paraId="3AA0217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, Ashgabat</w:t>
      </w:r>
    </w:p>
    <w:p w14:paraId="2C30C41F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United Arab Emirates, Abu Dhabi</w:t>
      </w:r>
    </w:p>
    <w:p w14:paraId="65E0B6B2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, Tashkent</w:t>
      </w:r>
    </w:p>
    <w:p w14:paraId="78CDB7E8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Vietnam, Hanoi</w:t>
      </w:r>
    </w:p>
    <w:p w14:paraId="0715390B" w14:textId="77777777" w:rsidR="00505877" w:rsidRPr="00505877" w:rsidRDefault="00505877" w:rsidP="00505877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color w:val="000000"/>
          <w:sz w:val="24"/>
          <w:szCs w:val="24"/>
        </w:rPr>
        <w:t>Yemen, Sanaa</w:t>
      </w:r>
    </w:p>
    <w:p w14:paraId="071B1DB1" w14:textId="543A14EA" w:rsidR="004E062E" w:rsidRPr="00505877" w:rsidRDefault="00505877" w:rsidP="00505877">
      <w:pPr>
        <w:rPr>
          <w:rFonts w:ascii="Times New Roman" w:hAnsi="Times New Roman" w:cs="Times New Roman"/>
          <w:sz w:val="24"/>
          <w:szCs w:val="24"/>
        </w:rPr>
      </w:pPr>
      <w:r w:rsidRPr="00505877">
        <w:rPr>
          <w:rFonts w:ascii="Times New Roman" w:eastAsia="Times New Roman" w:hAnsi="Times New Roman" w:cs="Times New Roman"/>
          <w:sz w:val="24"/>
          <w:szCs w:val="24"/>
        </w:rPr>
        <w:br/>
      </w:r>
      <w:r w:rsidRPr="00505877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4E062E" w:rsidRPr="00505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9636F"/>
    <w:multiLevelType w:val="multilevel"/>
    <w:tmpl w:val="E73EC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3611AC5"/>
    <w:multiLevelType w:val="multilevel"/>
    <w:tmpl w:val="626AD0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62E"/>
    <w:rsid w:val="002E0DFC"/>
    <w:rsid w:val="004E062E"/>
    <w:rsid w:val="00505877"/>
    <w:rsid w:val="00A072F9"/>
    <w:rsid w:val="00CC446A"/>
    <w:rsid w:val="00FD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20349"/>
  <w15:chartTrackingRefBased/>
  <w15:docId w15:val="{FA5BBA97-2DF7-43D7-9F20-A3BD3BEF6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5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05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18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07-22T05:36:00Z</dcterms:created>
  <dcterms:modified xsi:type="dcterms:W3CDTF">2020-07-22T12:15:00Z</dcterms:modified>
</cp:coreProperties>
</file>